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DC857" w14:textId="5D8BAC43" w:rsidR="00082064" w:rsidRPr="00082064" w:rsidRDefault="00F80941">
      <w:pPr>
        <w:rPr>
          <w:rFonts w:ascii="Helvetica" w:hAnsi="Helvetica" w:cs="Helvetica"/>
          <w:lang w:val="en-US"/>
        </w:rPr>
      </w:pPr>
      <w:r w:rsidRPr="00F43F7B">
        <w:rPr>
          <w:rFonts w:ascii="Helvetica" w:hAnsi="Helvetica" w:cs="Helvetica"/>
          <w:lang w:val="en-US"/>
        </w:rPr>
        <w:t>Supplementary file 1</w:t>
      </w:r>
    </w:p>
    <w:p w14:paraId="35051800" w14:textId="77777777" w:rsidR="00F80941" w:rsidRDefault="00F80941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8472" w:type="dxa"/>
        <w:tblLayout w:type="fixed"/>
        <w:tblLook w:val="04A0" w:firstRow="1" w:lastRow="0" w:firstColumn="1" w:lastColumn="0" w:noHBand="0" w:noVBand="1"/>
      </w:tblPr>
      <w:tblGrid>
        <w:gridCol w:w="4151"/>
        <w:gridCol w:w="777"/>
        <w:gridCol w:w="1417"/>
        <w:gridCol w:w="2127"/>
      </w:tblGrid>
      <w:tr w:rsidR="00F80941" w14:paraId="5BFD88D1" w14:textId="77777777" w:rsidTr="001B5478">
        <w:tc>
          <w:tcPr>
            <w:tcW w:w="4151" w:type="dxa"/>
            <w:tcBorders>
              <w:bottom w:val="single" w:sz="18" w:space="0" w:color="auto"/>
            </w:tcBorders>
          </w:tcPr>
          <w:p w14:paraId="22331D60" w14:textId="77777777" w:rsidR="00F80941" w:rsidRPr="00DC0578" w:rsidRDefault="00F80941" w:rsidP="00B42B15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bookmarkStart w:id="0" w:name="_GoBack" w:colFirst="0" w:colLast="0"/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Statistics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of the CLEM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dataset</w:t>
            </w:r>
            <w:proofErr w:type="spellEnd"/>
          </w:p>
        </w:tc>
        <w:tc>
          <w:tcPr>
            <w:tcW w:w="777" w:type="dxa"/>
            <w:tcBorders>
              <w:bottom w:val="single" w:sz="18" w:space="0" w:color="auto"/>
            </w:tcBorders>
          </w:tcPr>
          <w:p w14:paraId="1DFAB14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356F1276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>Vps4-eGFP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0123F869" w14:textId="6FCA3553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>Vps4-mNeon</w:t>
            </w:r>
            <w:r w:rsidR="001B5478">
              <w:rPr>
                <w:rFonts w:ascii="Arial" w:hAnsi="Arial" w:cs="Arial"/>
                <w:sz w:val="22"/>
                <w:szCs w:val="22"/>
              </w:rPr>
              <w:t>Green</w:t>
            </w:r>
          </w:p>
        </w:tc>
      </w:tr>
      <w:bookmarkEnd w:id="0"/>
      <w:tr w:rsidR="00F80941" w14:paraId="42C0449A" w14:textId="77777777" w:rsidTr="001B5478">
        <w:tc>
          <w:tcPr>
            <w:tcW w:w="4151" w:type="dxa"/>
            <w:tcBorders>
              <w:top w:val="single" w:sz="18" w:space="0" w:color="auto"/>
            </w:tcBorders>
          </w:tcPr>
          <w:p w14:paraId="2876AE5E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Cells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studied</w:t>
            </w:r>
            <w:proofErr w:type="spellEnd"/>
          </w:p>
        </w:tc>
        <w:tc>
          <w:tcPr>
            <w:tcW w:w="777" w:type="dxa"/>
            <w:tcBorders>
              <w:top w:val="single" w:sz="18" w:space="0" w:color="auto"/>
            </w:tcBorders>
          </w:tcPr>
          <w:p w14:paraId="6C0C156D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269EE92A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3963BFC2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F80941" w14:paraId="6C937F5F" w14:textId="77777777" w:rsidTr="001B5478">
        <w:tc>
          <w:tcPr>
            <w:tcW w:w="4151" w:type="dxa"/>
          </w:tcPr>
          <w:p w14:paraId="65149A9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spots</w:t>
            </w:r>
            <w:proofErr w:type="spellEnd"/>
          </w:p>
        </w:tc>
        <w:tc>
          <w:tcPr>
            <w:tcW w:w="777" w:type="dxa"/>
          </w:tcPr>
          <w:p w14:paraId="627B7A1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417" w:type="dxa"/>
          </w:tcPr>
          <w:p w14:paraId="36084330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127" w:type="dxa"/>
          </w:tcPr>
          <w:p w14:paraId="7606590F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F80941" w14:paraId="5A6A8FA4" w14:textId="77777777" w:rsidTr="001B5478">
        <w:tc>
          <w:tcPr>
            <w:tcW w:w="4151" w:type="dxa"/>
          </w:tcPr>
          <w:p w14:paraId="718A4124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ll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ithou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pots</w:t>
            </w:r>
            <w:proofErr w:type="spellEnd"/>
          </w:p>
        </w:tc>
        <w:tc>
          <w:tcPr>
            <w:tcW w:w="777" w:type="dxa"/>
          </w:tcPr>
          <w:p w14:paraId="5FF1F5FE" w14:textId="77777777" w:rsidR="00F80941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6076EB1C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7" w:type="dxa"/>
          </w:tcPr>
          <w:p w14:paraId="4D268935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80941" w14:paraId="29BF69C9" w14:textId="77777777" w:rsidTr="001B5478">
        <w:tc>
          <w:tcPr>
            <w:tcW w:w="4151" w:type="dxa"/>
          </w:tcPr>
          <w:p w14:paraId="45157B2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MVB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lusters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without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signal</w:t>
            </w:r>
            <w:proofErr w:type="spellEnd"/>
          </w:p>
        </w:tc>
        <w:tc>
          <w:tcPr>
            <w:tcW w:w="777" w:type="dxa"/>
          </w:tcPr>
          <w:p w14:paraId="6422EC5F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14:paraId="2AD2EAD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27" w:type="dxa"/>
          </w:tcPr>
          <w:p w14:paraId="78888E1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80941" w14:paraId="642B16A4" w14:textId="77777777" w:rsidTr="001B5478">
        <w:tc>
          <w:tcPr>
            <w:tcW w:w="4151" w:type="dxa"/>
          </w:tcPr>
          <w:p w14:paraId="2F4A19AA" w14:textId="77777777" w:rsidR="00F80941" w:rsidRPr="00DC0578" w:rsidRDefault="00F80941" w:rsidP="00B42B1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MVBs in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those</w:t>
            </w:r>
            <w:proofErr w:type="spellEnd"/>
          </w:p>
        </w:tc>
        <w:tc>
          <w:tcPr>
            <w:tcW w:w="777" w:type="dxa"/>
          </w:tcPr>
          <w:p w14:paraId="48C759D6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17" w:type="dxa"/>
          </w:tcPr>
          <w:p w14:paraId="22CE40BC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27" w:type="dxa"/>
          </w:tcPr>
          <w:p w14:paraId="5D96258A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80941" w14:paraId="1868CE7A" w14:textId="77777777" w:rsidTr="001B5478">
        <w:tc>
          <w:tcPr>
            <w:tcW w:w="4151" w:type="dxa"/>
          </w:tcPr>
          <w:p w14:paraId="641086EA" w14:textId="77777777" w:rsidR="00F80941" w:rsidRPr="00DC0578" w:rsidRDefault="00F80941" w:rsidP="00B42B15">
            <w:pPr>
              <w:ind w:firstLine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omplete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MVBs</w:t>
            </w:r>
          </w:p>
        </w:tc>
        <w:tc>
          <w:tcPr>
            <w:tcW w:w="777" w:type="dxa"/>
          </w:tcPr>
          <w:p w14:paraId="6914AA14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58CDB0C2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7" w:type="dxa"/>
          </w:tcPr>
          <w:p w14:paraId="6602E71A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80941" w14:paraId="32DD7266" w14:textId="77777777" w:rsidTr="001B5478">
        <w:tc>
          <w:tcPr>
            <w:tcW w:w="4151" w:type="dxa"/>
          </w:tcPr>
          <w:p w14:paraId="07C5E5B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MVB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lusters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signal</w:t>
            </w:r>
            <w:proofErr w:type="spellEnd"/>
          </w:p>
        </w:tc>
        <w:tc>
          <w:tcPr>
            <w:tcW w:w="777" w:type="dxa"/>
          </w:tcPr>
          <w:p w14:paraId="4E0AEE61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17" w:type="dxa"/>
          </w:tcPr>
          <w:p w14:paraId="1467E8F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27" w:type="dxa"/>
          </w:tcPr>
          <w:p w14:paraId="71610A85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F80941" w14:paraId="000E331E" w14:textId="77777777" w:rsidTr="001B5478">
        <w:tc>
          <w:tcPr>
            <w:tcW w:w="4151" w:type="dxa"/>
          </w:tcPr>
          <w:p w14:paraId="747A840D" w14:textId="77777777" w:rsidR="00F80941" w:rsidRPr="00DC0578" w:rsidRDefault="00F80941" w:rsidP="00B42B1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MVBs in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those</w:t>
            </w:r>
            <w:proofErr w:type="spellEnd"/>
          </w:p>
        </w:tc>
        <w:tc>
          <w:tcPr>
            <w:tcW w:w="777" w:type="dxa"/>
          </w:tcPr>
          <w:p w14:paraId="1B28CE20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417" w:type="dxa"/>
          </w:tcPr>
          <w:p w14:paraId="07786E95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27" w:type="dxa"/>
          </w:tcPr>
          <w:p w14:paraId="3236EC26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F80941" w14:paraId="66F3207E" w14:textId="77777777" w:rsidTr="001B5478">
        <w:tc>
          <w:tcPr>
            <w:tcW w:w="4151" w:type="dxa"/>
          </w:tcPr>
          <w:p w14:paraId="3BCBBA0D" w14:textId="77777777" w:rsidR="00F80941" w:rsidRPr="00DC0578" w:rsidRDefault="00F80941" w:rsidP="00B42B1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omplete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MVBs</w:t>
            </w:r>
          </w:p>
        </w:tc>
        <w:tc>
          <w:tcPr>
            <w:tcW w:w="777" w:type="dxa"/>
          </w:tcPr>
          <w:p w14:paraId="11AD486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14:paraId="3FBEBFE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27" w:type="dxa"/>
          </w:tcPr>
          <w:p w14:paraId="13D4D4C4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80941" w14:paraId="55A7F8D5" w14:textId="77777777" w:rsidTr="001B5478">
        <w:tc>
          <w:tcPr>
            <w:tcW w:w="4151" w:type="dxa"/>
          </w:tcPr>
          <w:p w14:paraId="183271F2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Cluster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ssociated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sometimes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more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than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on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rganelle</w:t>
            </w:r>
            <w:proofErr w:type="spellEnd"/>
          </w:p>
        </w:tc>
        <w:tc>
          <w:tcPr>
            <w:tcW w:w="777" w:type="dxa"/>
          </w:tcPr>
          <w:p w14:paraId="624A012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C1BA790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5BF80A1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0941" w14:paraId="3D7B0DC0" w14:textId="77777777" w:rsidTr="001B5478">
        <w:tc>
          <w:tcPr>
            <w:tcW w:w="4151" w:type="dxa"/>
          </w:tcPr>
          <w:p w14:paraId="2801F379" w14:textId="77777777" w:rsidR="00F80941" w:rsidRPr="00DC0578" w:rsidRDefault="00F80941" w:rsidP="00B42B1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vacuoles</w:t>
            </w:r>
            <w:proofErr w:type="spellEnd"/>
          </w:p>
        </w:tc>
        <w:tc>
          <w:tcPr>
            <w:tcW w:w="777" w:type="dxa"/>
          </w:tcPr>
          <w:p w14:paraId="6DE6389A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417" w:type="dxa"/>
          </w:tcPr>
          <w:p w14:paraId="34166F5F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7" w:type="dxa"/>
          </w:tcPr>
          <w:p w14:paraId="5BBB5A10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F80941" w14:paraId="45F53279" w14:textId="77777777" w:rsidTr="001B5478">
        <w:tc>
          <w:tcPr>
            <w:tcW w:w="4151" w:type="dxa"/>
          </w:tcPr>
          <w:p w14:paraId="34CB54D8" w14:textId="77777777" w:rsidR="00F80941" w:rsidRPr="00DC0578" w:rsidRDefault="00F80941" w:rsidP="00B42B1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mitochondria</w:t>
            </w:r>
            <w:proofErr w:type="spellEnd"/>
          </w:p>
        </w:tc>
        <w:tc>
          <w:tcPr>
            <w:tcW w:w="777" w:type="dxa"/>
          </w:tcPr>
          <w:p w14:paraId="7782B0FE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6BCCE7E6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7" w:type="dxa"/>
          </w:tcPr>
          <w:p w14:paraId="2EE9447D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80941" w14:paraId="534C51B2" w14:textId="77777777" w:rsidTr="001B5478">
        <w:tc>
          <w:tcPr>
            <w:tcW w:w="4151" w:type="dxa"/>
          </w:tcPr>
          <w:p w14:paraId="6A9E153C" w14:textId="77777777" w:rsidR="00F80941" w:rsidRPr="00DC0578" w:rsidRDefault="00F80941" w:rsidP="00B42B1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Pr="00DC0578">
              <w:rPr>
                <w:rFonts w:ascii="Arial" w:hAnsi="Arial" w:cs="Arial"/>
                <w:sz w:val="22"/>
                <w:szCs w:val="22"/>
              </w:rPr>
              <w:t>ther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organelles</w:t>
            </w:r>
            <w:proofErr w:type="spellEnd"/>
          </w:p>
        </w:tc>
        <w:tc>
          <w:tcPr>
            <w:tcW w:w="777" w:type="dxa"/>
          </w:tcPr>
          <w:p w14:paraId="4DA1915D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14:paraId="4A526C35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127" w:type="dxa"/>
          </w:tcPr>
          <w:p w14:paraId="570E1BC6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80941" w14:paraId="13CC6439" w14:textId="77777777" w:rsidTr="001B5478">
        <w:tc>
          <w:tcPr>
            <w:tcW w:w="4151" w:type="dxa"/>
          </w:tcPr>
          <w:p w14:paraId="31E7008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lusters</w:t>
            </w:r>
            <w:proofErr w:type="spellEnd"/>
          </w:p>
        </w:tc>
        <w:tc>
          <w:tcPr>
            <w:tcW w:w="777" w:type="dxa"/>
          </w:tcPr>
          <w:p w14:paraId="060C9709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417" w:type="dxa"/>
          </w:tcPr>
          <w:p w14:paraId="2C0AF32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127" w:type="dxa"/>
          </w:tcPr>
          <w:p w14:paraId="3B1E486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F80941" w14:paraId="5C27CD62" w14:textId="77777777" w:rsidTr="001B5478">
        <w:tc>
          <w:tcPr>
            <w:tcW w:w="4151" w:type="dxa"/>
            <w:tcBorders>
              <w:bottom w:val="single" w:sz="4" w:space="0" w:color="auto"/>
            </w:tcBorders>
          </w:tcPr>
          <w:p w14:paraId="232D992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>Total MVBs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7593AB8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2E7E9C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3BBF161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F80941" w14:paraId="2FD5B99F" w14:textId="77777777" w:rsidTr="001B5478">
        <w:tc>
          <w:tcPr>
            <w:tcW w:w="415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F1CD0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 w:rsidRPr="00DC0578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omplete</w:t>
            </w:r>
            <w:proofErr w:type="spellEnd"/>
          </w:p>
        </w:tc>
        <w:tc>
          <w:tcPr>
            <w:tcW w:w="7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14D3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B7E4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2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796EC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80941" w14:paraId="1A091F1F" w14:textId="77777777" w:rsidTr="001B5478">
        <w:tc>
          <w:tcPr>
            <w:tcW w:w="415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53ED317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  <w:r w:rsidRPr="00DC0578">
              <w:rPr>
                <w:rFonts w:ascii="Arial" w:hAnsi="Arial" w:cs="Arial"/>
                <w:sz w:val="22"/>
                <w:szCs w:val="22"/>
              </w:rPr>
              <w:t xml:space="preserve"> MVBs per </w:t>
            </w:r>
            <w:proofErr w:type="spellStart"/>
            <w:r w:rsidRPr="00DC0578">
              <w:rPr>
                <w:rFonts w:ascii="Arial" w:hAnsi="Arial" w:cs="Arial"/>
                <w:sz w:val="22"/>
                <w:szCs w:val="22"/>
              </w:rPr>
              <w:t>cluster</w:t>
            </w:r>
            <w:proofErr w:type="spellEnd"/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634FA63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9768A6B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3A91EA2" w14:textId="77777777" w:rsidR="00F80941" w:rsidRPr="00DC0578" w:rsidRDefault="00F80941" w:rsidP="00B42B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1F768E05" w14:textId="77777777" w:rsidR="00F80941" w:rsidRDefault="00F80941"/>
    <w:sectPr w:rsidR="00F80941" w:rsidSect="00901D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578"/>
    <w:rsid w:val="00082064"/>
    <w:rsid w:val="001B5478"/>
    <w:rsid w:val="00727C37"/>
    <w:rsid w:val="00852817"/>
    <w:rsid w:val="00901DC1"/>
    <w:rsid w:val="00DC0578"/>
    <w:rsid w:val="00F8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FD2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0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0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3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4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eis</dc:creator>
  <cp:keywords/>
  <dc:description/>
  <cp:lastModifiedBy>David Teis</cp:lastModifiedBy>
  <cp:revision>5</cp:revision>
  <dcterms:created xsi:type="dcterms:W3CDTF">2017-09-30T08:35:00Z</dcterms:created>
  <dcterms:modified xsi:type="dcterms:W3CDTF">2017-09-30T08:58:00Z</dcterms:modified>
</cp:coreProperties>
</file>